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D9F36" w14:textId="5F150D43" w:rsidR="0078135F" w:rsidRPr="00E13E47" w:rsidRDefault="002E49F6" w:rsidP="0078135F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S1 Table. </w:t>
      </w:r>
      <w:r w:rsidR="0078135F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BE1BBF3" w14:textId="77777777" w:rsidR="00E72698" w:rsidRDefault="00E72698" w:rsidP="0078135F">
      <w:pPr>
        <w:spacing w:after="0"/>
        <w:rPr>
          <w:rFonts w:ascii="Arial" w:hAnsi="Arial"/>
          <w:sz w:val="22"/>
        </w:rPr>
      </w:pPr>
    </w:p>
    <w:p w14:paraId="0DF4313F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860C71D" w14:textId="77777777" w:rsidTr="00F07D9E">
        <w:tc>
          <w:tcPr>
            <w:tcW w:w="2844" w:type="dxa"/>
            <w:shd w:val="clear" w:color="auto" w:fill="C0C0C0"/>
          </w:tcPr>
          <w:p w14:paraId="6C11FACD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8CF7E2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1B27D61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624E13F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33082271" w14:textId="77777777" w:rsidTr="00F07D9E">
        <w:tc>
          <w:tcPr>
            <w:tcW w:w="2844" w:type="dxa"/>
          </w:tcPr>
          <w:p w14:paraId="63C3A25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336BDC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61BC959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9DA195E" w14:textId="77777777" w:rsidTr="00F07D9E">
        <w:tc>
          <w:tcPr>
            <w:tcW w:w="2844" w:type="dxa"/>
          </w:tcPr>
          <w:p w14:paraId="5A1E0AFD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D985FC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99E52C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69F0BC4E" w14:textId="77777777" w:rsidTr="00F07D9E">
        <w:tc>
          <w:tcPr>
            <w:tcW w:w="2844" w:type="dxa"/>
          </w:tcPr>
          <w:p w14:paraId="3F0C28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506C52ED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B63F3D" w14:textId="77777777" w:rsidR="0078135F" w:rsidRPr="00CA78FF" w:rsidRDefault="005C5CEB" w:rsidP="00CA78F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9E4AB4">
              <w:rPr>
                <w:rFonts w:ascii="Arial" w:eastAsia="Times New Roman" w:hAnsi="Arial"/>
                <w:sz w:val="22"/>
                <w:lang w:val="pt-BR"/>
              </w:rPr>
              <w:t xml:space="preserve"> 4</w:t>
            </w:r>
            <w:r w:rsidR="00CA78FF">
              <w:rPr>
                <w:rFonts w:ascii="Arial" w:eastAsia="Times New Roman" w:hAnsi="Arial"/>
                <w:sz w:val="22"/>
                <w:lang w:val="pt-BR"/>
              </w:rPr>
              <w:t xml:space="preserve"> – 6 (refer to published study protocol)</w:t>
            </w:r>
          </w:p>
          <w:p w14:paraId="78A4EBA3" w14:textId="77777777" w:rsidR="00F07D9E" w:rsidRPr="00C46DDD" w:rsidRDefault="00F07D9E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14:paraId="43978D7D" w14:textId="77777777" w:rsidTr="00F07D9E">
        <w:tc>
          <w:tcPr>
            <w:tcW w:w="2844" w:type="dxa"/>
          </w:tcPr>
          <w:p w14:paraId="5374F25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48821D65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AE7618" w14:textId="77777777" w:rsidR="0078135F" w:rsidRDefault="005C5CE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D965AC">
              <w:rPr>
                <w:rFonts w:ascii="Arial" w:eastAsia="Times New Roman" w:hAnsi="Arial"/>
                <w:sz w:val="22"/>
              </w:rPr>
              <w:t>age 1</w:t>
            </w:r>
          </w:p>
          <w:p w14:paraId="39F55EB8" w14:textId="77777777" w:rsidR="00F07D9E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53F972E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2D8F367" w14:textId="77777777" w:rsidTr="00F07D9E">
        <w:tc>
          <w:tcPr>
            <w:tcW w:w="2844" w:type="dxa"/>
          </w:tcPr>
          <w:p w14:paraId="281BBCB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B239D2F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51F2B6" w14:textId="77777777" w:rsidR="0078135F" w:rsidRPr="0091109C" w:rsidRDefault="005C5CEB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D965AC">
              <w:rPr>
                <w:rFonts w:ascii="Arial" w:eastAsia="Times New Roman" w:hAnsi="Arial"/>
                <w:sz w:val="22"/>
              </w:rPr>
              <w:t xml:space="preserve">1 </w:t>
            </w:r>
          </w:p>
        </w:tc>
      </w:tr>
      <w:tr w:rsidR="0078135F" w:rsidRPr="0091109C" w14:paraId="4CE36DFB" w14:textId="77777777" w:rsidTr="00F07D9E">
        <w:tc>
          <w:tcPr>
            <w:tcW w:w="2844" w:type="dxa"/>
          </w:tcPr>
          <w:p w14:paraId="67FE949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C97BE26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66885A" w14:textId="77777777" w:rsidR="0078135F" w:rsidRDefault="007F17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CC15BF">
              <w:rPr>
                <w:rFonts w:ascii="Arial" w:eastAsia="Times New Roman" w:hAnsi="Arial"/>
                <w:sz w:val="22"/>
              </w:rPr>
              <w:t xml:space="preserve">age </w:t>
            </w:r>
            <w:r w:rsidR="00D965AC">
              <w:rPr>
                <w:rFonts w:ascii="Arial" w:eastAsia="Times New Roman" w:hAnsi="Arial"/>
                <w:sz w:val="22"/>
              </w:rPr>
              <w:t xml:space="preserve">1 </w:t>
            </w:r>
          </w:p>
          <w:p w14:paraId="7C89C8A5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835B23" w14:paraId="4C258E69" w14:textId="77777777" w:rsidTr="00F07D9E">
        <w:tc>
          <w:tcPr>
            <w:tcW w:w="2844" w:type="dxa"/>
          </w:tcPr>
          <w:p w14:paraId="4BFF22C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5E52786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29F841" w14:textId="77777777" w:rsidR="00835B23" w:rsidRPr="00835B23" w:rsidRDefault="005C5CEB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D965AC">
              <w:rPr>
                <w:rFonts w:ascii="Arial" w:eastAsia="Times New Roman" w:hAnsi="Arial"/>
                <w:sz w:val="22"/>
              </w:rPr>
              <w:t>1</w:t>
            </w:r>
          </w:p>
        </w:tc>
      </w:tr>
      <w:tr w:rsidR="0078135F" w:rsidRPr="0091109C" w14:paraId="121D36AD" w14:textId="77777777" w:rsidTr="00F07D9E">
        <w:tc>
          <w:tcPr>
            <w:tcW w:w="2844" w:type="dxa"/>
          </w:tcPr>
          <w:p w14:paraId="57D51FD8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633892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2221F7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14:paraId="6C0AA2A8" w14:textId="77777777" w:rsidTr="00F07D9E">
        <w:tc>
          <w:tcPr>
            <w:tcW w:w="2844" w:type="dxa"/>
          </w:tcPr>
          <w:p w14:paraId="05C751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4A946675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A2B7AD5" w14:textId="77777777" w:rsidR="004F61B5" w:rsidRPr="001A0E31" w:rsidDel="004F61B5" w:rsidRDefault="00D965AC" w:rsidP="004F61B5">
            <w:pPr>
              <w:spacing w:after="0"/>
              <w:rPr>
                <w:rFonts w:ascii="Arial" w:eastAsia="Times New Roman" w:hAnsi="Arial"/>
                <w:b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  <w:lang w:val="pt-BR"/>
              </w:rPr>
              <w:t>4</w:t>
            </w:r>
            <w:r w:rsidR="00CA78FF">
              <w:rPr>
                <w:rFonts w:ascii="Arial" w:eastAsia="Times New Roman" w:hAnsi="Arial"/>
                <w:sz w:val="22"/>
                <w:lang w:val="pt-BR"/>
              </w:rPr>
              <w:t xml:space="preserve"> - 6</w:t>
            </w:r>
            <w:r w:rsidR="00CE48F1">
              <w:rPr>
                <w:rFonts w:ascii="Arial" w:eastAsia="Times New Roman" w:hAnsi="Arial"/>
                <w:sz w:val="22"/>
                <w:lang w:val="pt-BR"/>
              </w:rPr>
              <w:t xml:space="preserve"> (refer to published study protocol)</w:t>
            </w:r>
          </w:p>
          <w:p w14:paraId="31141F89" w14:textId="77777777" w:rsidR="00FD2FB2" w:rsidRPr="00613DC3" w:rsidRDefault="00072917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613DC3">
              <w:rPr>
                <w:rFonts w:ascii="Arial" w:eastAsia="Times New Roman" w:hAnsi="Arial"/>
                <w:sz w:val="22"/>
              </w:rPr>
              <w:t xml:space="preserve">.  </w:t>
            </w:r>
          </w:p>
        </w:tc>
      </w:tr>
      <w:tr w:rsidR="0078135F" w:rsidRPr="00BA595A" w14:paraId="460487C0" w14:textId="77777777" w:rsidTr="00F07D9E">
        <w:trPr>
          <w:trHeight w:val="1521"/>
        </w:trPr>
        <w:tc>
          <w:tcPr>
            <w:tcW w:w="2844" w:type="dxa"/>
          </w:tcPr>
          <w:p w14:paraId="6F0F09B4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F43634" w14:textId="77777777"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9D02D73" w14:textId="77777777" w:rsidR="00BA595A" w:rsidRPr="00BA595A" w:rsidRDefault="00BA595A" w:rsidP="007731FA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  <w:r w:rsidR="00CE48F1">
              <w:rPr>
                <w:rFonts w:ascii="Arial" w:eastAsia="Times New Roman" w:hAnsi="Arial"/>
                <w:sz w:val="22"/>
              </w:rPr>
              <w:t xml:space="preserve"> </w:t>
            </w:r>
            <w:r w:rsidR="00CA78FF">
              <w:rPr>
                <w:rFonts w:ascii="Arial" w:eastAsia="Times New Roman" w:hAnsi="Arial"/>
                <w:sz w:val="22"/>
              </w:rPr>
              <w:t xml:space="preserve"> - 6 </w:t>
            </w:r>
            <w:r w:rsidR="00CE48F1">
              <w:rPr>
                <w:rFonts w:ascii="Arial" w:eastAsia="Times New Roman" w:hAnsi="Arial"/>
                <w:sz w:val="22"/>
              </w:rPr>
              <w:t>(refer to published protocol)</w:t>
            </w:r>
          </w:p>
          <w:p w14:paraId="726C7655" w14:textId="77777777" w:rsidR="0078135F" w:rsidRPr="00BA595A" w:rsidRDefault="0078135F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5ECFA0D8" w14:textId="77777777" w:rsidTr="00F07D9E">
        <w:tc>
          <w:tcPr>
            <w:tcW w:w="2844" w:type="dxa"/>
          </w:tcPr>
          <w:p w14:paraId="36D8A7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30A7F971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194097" w14:textId="77777777" w:rsidR="0078135F" w:rsidRPr="0091109C" w:rsidRDefault="002F014A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  <w:r w:rsidR="00CE48F1">
              <w:rPr>
                <w:rFonts w:ascii="Arial" w:eastAsia="Times New Roman" w:hAnsi="Arial"/>
                <w:sz w:val="22"/>
              </w:rPr>
              <w:t xml:space="preserve"> </w:t>
            </w:r>
            <w:r w:rsidR="00CA78FF">
              <w:rPr>
                <w:rFonts w:ascii="Arial" w:eastAsia="Times New Roman" w:hAnsi="Arial"/>
                <w:sz w:val="22"/>
              </w:rPr>
              <w:t xml:space="preserve">– 6 </w:t>
            </w:r>
            <w:r w:rsidR="00CE48F1">
              <w:rPr>
                <w:rFonts w:ascii="Arial" w:eastAsia="Times New Roman" w:hAnsi="Arial"/>
                <w:sz w:val="22"/>
              </w:rPr>
              <w:t>(refer to published protocol)</w:t>
            </w:r>
          </w:p>
        </w:tc>
      </w:tr>
    </w:tbl>
    <w:p w14:paraId="5E5A5CF4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2D4FEE58" w14:textId="77777777" w:rsidTr="00B82C6B">
        <w:tc>
          <w:tcPr>
            <w:tcW w:w="2844" w:type="dxa"/>
          </w:tcPr>
          <w:p w14:paraId="4BACD85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0F4DB1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C8719B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5F2591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46BC246" w14:textId="77777777" w:rsidTr="00B82C6B">
        <w:tc>
          <w:tcPr>
            <w:tcW w:w="2844" w:type="dxa"/>
          </w:tcPr>
          <w:p w14:paraId="6E77618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4E5AE1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A559DB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190A08B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6F4EA81" w14:textId="77777777" w:rsidTr="00B82C6B">
        <w:tc>
          <w:tcPr>
            <w:tcW w:w="2844" w:type="dxa"/>
          </w:tcPr>
          <w:p w14:paraId="0508BFBD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BB0740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5F02A2" w14:textId="77777777" w:rsidR="0078135F" w:rsidRPr="00A425E5" w:rsidRDefault="005950E6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9E4AB4">
              <w:rPr>
                <w:rFonts w:ascii="Arial" w:hAnsi="Arial" w:cs="Arial"/>
                <w:sz w:val="22"/>
                <w:szCs w:val="22"/>
              </w:rPr>
              <w:t>1 –</w:t>
            </w:r>
            <w:r w:rsidR="00D965A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E48F1">
              <w:rPr>
                <w:rFonts w:ascii="Arial" w:hAnsi="Arial" w:cs="Arial"/>
                <w:sz w:val="22"/>
                <w:szCs w:val="22"/>
              </w:rPr>
              <w:t>4</w:t>
            </w:r>
            <w:r w:rsidR="009E4AB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78135F" w:rsidRPr="0091109C" w14:paraId="4A0A0EA5" w14:textId="77777777" w:rsidTr="00B82C6B">
        <w:tc>
          <w:tcPr>
            <w:tcW w:w="2844" w:type="dxa"/>
          </w:tcPr>
          <w:p w14:paraId="7CD50E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4A6F5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425B7C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607F336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1E2EB96C" w14:textId="77777777" w:rsidTr="00B82C6B">
        <w:trPr>
          <w:trHeight w:val="1351"/>
        </w:trPr>
        <w:tc>
          <w:tcPr>
            <w:tcW w:w="2844" w:type="dxa"/>
          </w:tcPr>
          <w:p w14:paraId="7EE0BA5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E5972C0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93ECD2" w14:textId="77777777"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</w:p>
          <w:p w14:paraId="7DF0E92F" w14:textId="77777777"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6B6AE1FB" w14:textId="77777777" w:rsidTr="00B82C6B">
        <w:tc>
          <w:tcPr>
            <w:tcW w:w="2844" w:type="dxa"/>
          </w:tcPr>
          <w:p w14:paraId="018C15C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762BB62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5F7C79F" w14:textId="77777777"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</w:p>
          <w:p w14:paraId="0DB1C880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786590A4" w14:textId="77777777"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172500DF" w14:textId="77777777" w:rsidTr="00B82C6B">
        <w:tc>
          <w:tcPr>
            <w:tcW w:w="2844" w:type="dxa"/>
          </w:tcPr>
          <w:p w14:paraId="7E6C448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1A8CFF7A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31B37A" w14:textId="77777777" w:rsidR="00EE5CAD" w:rsidRDefault="009E4AB4" w:rsidP="0078135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4</w:t>
            </w:r>
            <w:r w:rsidR="00CA78FF">
              <w:rPr>
                <w:rFonts w:ascii="Arial" w:hAnsi="Arial" w:cs="Arial"/>
                <w:sz w:val="22"/>
                <w:szCs w:val="22"/>
              </w:rPr>
              <w:t xml:space="preserve"> - 5</w:t>
            </w:r>
          </w:p>
          <w:p w14:paraId="43BF261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27452" w14:paraId="6E64CC31" w14:textId="77777777" w:rsidTr="00B82C6B">
        <w:tc>
          <w:tcPr>
            <w:tcW w:w="2844" w:type="dxa"/>
          </w:tcPr>
          <w:p w14:paraId="019F2D8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52A3391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D1EA0B" w14:textId="77777777" w:rsidR="00EE5CAD" w:rsidRDefault="009E4AB4" w:rsidP="00EE5CA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4</w:t>
            </w:r>
            <w:r w:rsidR="00CA78FF">
              <w:rPr>
                <w:rFonts w:ascii="Arial" w:hAnsi="Arial" w:cs="Arial"/>
                <w:sz w:val="22"/>
                <w:szCs w:val="22"/>
              </w:rPr>
              <w:t xml:space="preserve"> - 5</w:t>
            </w:r>
          </w:p>
          <w:p w14:paraId="420C8043" w14:textId="77777777"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</w:p>
          <w:p w14:paraId="74A16321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14:paraId="2D0AFEC8" w14:textId="77777777" w:rsidTr="00B82C6B">
        <w:tc>
          <w:tcPr>
            <w:tcW w:w="2844" w:type="dxa"/>
          </w:tcPr>
          <w:p w14:paraId="2BFA6086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3F55BDB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75CB2F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A4A3CCB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F35CB5B" w14:textId="77777777" w:rsidTr="00B82C6B">
        <w:tc>
          <w:tcPr>
            <w:tcW w:w="2844" w:type="dxa"/>
          </w:tcPr>
          <w:p w14:paraId="19DCF9A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4D614717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F120A3" w14:textId="77777777" w:rsidR="001A0E31" w:rsidRPr="00BA595A" w:rsidRDefault="001A0E31" w:rsidP="001A0E31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</w:p>
          <w:p w14:paraId="687DDA8A" w14:textId="77777777" w:rsidR="0078135F" w:rsidRPr="002E2859" w:rsidRDefault="00A425E5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E2859">
              <w:rPr>
                <w:rFonts w:ascii="Arial" w:hAnsi="Arial" w:cs="Arial"/>
                <w:color w:val="222222"/>
                <w:sz w:val="22"/>
                <w:szCs w:val="22"/>
              </w:rPr>
              <w:t>.</w:t>
            </w:r>
          </w:p>
        </w:tc>
      </w:tr>
      <w:tr w:rsidR="0078135F" w:rsidRPr="0091109C" w14:paraId="13969EE5" w14:textId="77777777" w:rsidTr="00B82C6B">
        <w:tc>
          <w:tcPr>
            <w:tcW w:w="2844" w:type="dxa"/>
          </w:tcPr>
          <w:p w14:paraId="0DC739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EE75D03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E81480" w14:textId="77777777" w:rsidR="002B20F5" w:rsidRPr="00192710" w:rsidRDefault="002B20F5" w:rsidP="002B20F5">
            <w:pPr>
              <w:spacing w:after="0"/>
              <w:rPr>
                <w:rStyle w:val="hps"/>
              </w:rPr>
            </w:pPr>
            <w:r w:rsidRPr="00192710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  <w:r w:rsidR="00CA78FF">
              <w:rPr>
                <w:rFonts w:ascii="Arial" w:eastAsia="Times New Roman" w:hAnsi="Arial"/>
                <w:sz w:val="22"/>
              </w:rPr>
              <w:t xml:space="preserve"> - 5</w:t>
            </w:r>
          </w:p>
          <w:p w14:paraId="6E677F96" w14:textId="77777777"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099E908A" w14:textId="77777777" w:rsidTr="00B82C6B">
        <w:tc>
          <w:tcPr>
            <w:tcW w:w="2844" w:type="dxa"/>
          </w:tcPr>
          <w:p w14:paraId="145A855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6FBA45C0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812CD36" w14:textId="77777777" w:rsidR="001A0E31" w:rsidRPr="00192710" w:rsidRDefault="00CA78FF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>Table 1 and 2</w:t>
            </w:r>
            <w:r w:rsidR="00331EA3">
              <w:rPr>
                <w:rStyle w:val="hps"/>
                <w:rFonts w:ascii="Arial" w:hAnsi="Arial" w:cs="Arial"/>
                <w:sz w:val="22"/>
                <w:szCs w:val="22"/>
              </w:rPr>
              <w:t xml:space="preserve"> (also refer to published study protocol)</w:t>
            </w:r>
          </w:p>
          <w:p w14:paraId="64577133" w14:textId="77777777"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4EF2EB71" w14:textId="77777777" w:rsidTr="00B82C6B">
        <w:tc>
          <w:tcPr>
            <w:tcW w:w="2844" w:type="dxa"/>
          </w:tcPr>
          <w:p w14:paraId="231BBDE6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50EA2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D33026E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8F0F4F9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6D2AE9C0" w14:textId="77777777" w:rsidTr="00B82C6B">
        <w:trPr>
          <w:trHeight w:val="825"/>
        </w:trPr>
        <w:tc>
          <w:tcPr>
            <w:tcW w:w="2844" w:type="dxa"/>
          </w:tcPr>
          <w:p w14:paraId="583F38F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0C798A04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B081F6" w14:textId="77777777" w:rsidR="001A0E31" w:rsidRPr="00BA595A" w:rsidRDefault="009E4AB4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4 </w:t>
            </w:r>
            <w:r w:rsidR="00B82C6B">
              <w:rPr>
                <w:rFonts w:ascii="Arial" w:eastAsia="Times New Roman" w:hAnsi="Arial"/>
                <w:sz w:val="22"/>
              </w:rPr>
              <w:t>(refer to published protocol</w:t>
            </w:r>
            <w:r w:rsidR="00F4784D">
              <w:rPr>
                <w:rFonts w:ascii="Arial" w:eastAsia="Times New Roman" w:hAnsi="Arial"/>
                <w:sz w:val="22"/>
              </w:rPr>
              <w:t xml:space="preserve"> and submitted paper</w:t>
            </w:r>
            <w:r w:rsidR="00B82C6B">
              <w:rPr>
                <w:rFonts w:ascii="Arial" w:eastAsia="Times New Roman" w:hAnsi="Arial"/>
                <w:sz w:val="22"/>
              </w:rPr>
              <w:t>)</w:t>
            </w:r>
          </w:p>
          <w:p w14:paraId="67769148" w14:textId="77777777" w:rsidR="00B426FF" w:rsidRDefault="00B426FF" w:rsidP="00CC1145">
            <w:pPr>
              <w:spacing w:after="0"/>
              <w:rPr>
                <w:rStyle w:val="shorttext"/>
                <w:lang w:val="pt-BR"/>
              </w:rPr>
            </w:pPr>
          </w:p>
          <w:p w14:paraId="4AB06BF8" w14:textId="77777777"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14:paraId="19CFA8F5" w14:textId="77777777" w:rsidTr="00B82C6B">
        <w:tc>
          <w:tcPr>
            <w:tcW w:w="2844" w:type="dxa"/>
          </w:tcPr>
          <w:p w14:paraId="225650BB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6463D1A6" w14:textId="77777777" w:rsidR="0078135F" w:rsidRPr="002D74E6" w:rsidRDefault="00CA78F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8135F" w:rsidRPr="006B1DD4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8135F"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46EC497" w14:textId="77777777" w:rsidR="001A0E31" w:rsidRPr="00BA595A" w:rsidRDefault="002F014A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 xml:space="preserve">No, inferred on page </w:t>
            </w:r>
            <w:r w:rsidR="00B82C6B">
              <w:rPr>
                <w:rFonts w:ascii="Arial" w:eastAsia="Times New Roman" w:hAnsi="Arial"/>
                <w:sz w:val="22"/>
              </w:rPr>
              <w:t xml:space="preserve">4 </w:t>
            </w:r>
            <w:r w:rsidR="00CA78FF">
              <w:rPr>
                <w:rFonts w:ascii="Arial" w:eastAsia="Times New Roman" w:hAnsi="Arial"/>
                <w:sz w:val="22"/>
              </w:rPr>
              <w:t>–</w:t>
            </w:r>
            <w:r w:rsidR="00B82C6B">
              <w:rPr>
                <w:rFonts w:ascii="Arial" w:eastAsia="Times New Roman" w:hAnsi="Arial"/>
                <w:sz w:val="22"/>
              </w:rPr>
              <w:t xml:space="preserve"> 5</w:t>
            </w:r>
            <w:r w:rsidR="00CA78FF">
              <w:rPr>
                <w:rFonts w:ascii="Arial" w:eastAsia="Times New Roman" w:hAnsi="Arial"/>
                <w:sz w:val="22"/>
              </w:rPr>
              <w:t>. Mixed method of FGDs and triangulation techniques were conducted</w:t>
            </w:r>
          </w:p>
          <w:p w14:paraId="0878B54B" w14:textId="77777777" w:rsidR="00747911" w:rsidRPr="00542350" w:rsidRDefault="00747911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27836790" w14:textId="77777777" w:rsidTr="00B82C6B">
        <w:tc>
          <w:tcPr>
            <w:tcW w:w="2844" w:type="dxa"/>
          </w:tcPr>
          <w:p w14:paraId="4E91870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3FF546E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FAE947D" w14:textId="77777777" w:rsidR="0078135F" w:rsidRPr="00B650FD" w:rsidRDefault="00D965AC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Page </w:t>
            </w:r>
            <w:r w:rsidR="00CA78FF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5</w:t>
            </w:r>
          </w:p>
        </w:tc>
      </w:tr>
      <w:tr w:rsidR="0078135F" w:rsidRPr="0091109C" w14:paraId="75799B7F" w14:textId="77777777" w:rsidTr="00B82C6B">
        <w:trPr>
          <w:trHeight w:val="1077"/>
        </w:trPr>
        <w:tc>
          <w:tcPr>
            <w:tcW w:w="2844" w:type="dxa"/>
          </w:tcPr>
          <w:p w14:paraId="7728C53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4356" w:type="dxa"/>
          </w:tcPr>
          <w:p w14:paraId="7222E13D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3F27D094" w14:textId="77777777" w:rsidR="0078135F" w:rsidRPr="00F40C16" w:rsidRDefault="00D965AC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Page 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4</w:t>
            </w:r>
            <w:r w:rsidR="00CA78FF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- 6</w:t>
            </w:r>
            <w:r w:rsidR="00B82C6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(refer to published protocol)</w:t>
            </w:r>
          </w:p>
        </w:tc>
      </w:tr>
      <w:tr w:rsidR="0078135F" w:rsidRPr="00B650FD" w14:paraId="44E07D27" w14:textId="77777777" w:rsidTr="00B82C6B">
        <w:tc>
          <w:tcPr>
            <w:tcW w:w="2844" w:type="dxa"/>
          </w:tcPr>
          <w:p w14:paraId="554F604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12C8709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4553EB" w14:textId="77777777" w:rsidR="0078135F" w:rsidRDefault="00D965AC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Page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4</w:t>
            </w:r>
            <w:r w:rsidR="00CA78FF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- 5</w:t>
            </w:r>
            <w:r w:rsidR="00B82C6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(refer to published protocol)</w:t>
            </w:r>
          </w:p>
          <w:p w14:paraId="72B10435" w14:textId="77777777" w:rsidR="001A0E31" w:rsidRDefault="001A0E31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</w:p>
          <w:p w14:paraId="0BFB5B0B" w14:textId="77777777"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259A1518" w14:textId="77777777" w:rsidTr="00B82C6B">
        <w:tc>
          <w:tcPr>
            <w:tcW w:w="2844" w:type="dxa"/>
          </w:tcPr>
          <w:p w14:paraId="732E17E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4A5912B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2F4600" w14:textId="77777777" w:rsidR="002E7A5C" w:rsidRPr="00192710" w:rsidRDefault="00CA78F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, inferred on page 5</w:t>
            </w:r>
          </w:p>
          <w:p w14:paraId="6E9D5A32" w14:textId="77777777" w:rsidR="000C4190" w:rsidRPr="0091109C" w:rsidRDefault="000C4190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BBD7974" w14:textId="77777777" w:rsidTr="00B82C6B">
        <w:tc>
          <w:tcPr>
            <w:tcW w:w="2844" w:type="dxa"/>
          </w:tcPr>
          <w:p w14:paraId="232806F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1A03C59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37FD86" w14:textId="77777777" w:rsidR="009E4AB4" w:rsidRDefault="00B82C6B" w:rsidP="009E4AB4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>No, but audio recording and  transcripts were proofread by an independent researcher to confirm its validity</w:t>
            </w:r>
            <w:r w:rsidR="009E4AB4">
              <w:rPr>
                <w:rStyle w:val="hps"/>
                <w:rFonts w:ascii="Arial" w:hAnsi="Arial" w:cs="Arial"/>
                <w:sz w:val="22"/>
                <w:szCs w:val="22"/>
              </w:rPr>
              <w:t xml:space="preserve"> 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(refer to published protocol)</w:t>
            </w:r>
          </w:p>
          <w:p w14:paraId="7E05B353" w14:textId="77777777"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78135F" w:rsidRPr="0091109C" w14:paraId="7ED1FB44" w14:textId="77777777" w:rsidTr="00B82C6B">
        <w:tc>
          <w:tcPr>
            <w:tcW w:w="2844" w:type="dxa"/>
          </w:tcPr>
          <w:p w14:paraId="6EE92C2F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250E72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4BFD81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808D562" w14:textId="77777777" w:rsidTr="00B82C6B">
        <w:tc>
          <w:tcPr>
            <w:tcW w:w="2844" w:type="dxa"/>
          </w:tcPr>
          <w:p w14:paraId="58A15BDC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4DE00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397ABCE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6DA1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6B93093E" w14:textId="77777777" w:rsidTr="00B82C6B">
        <w:tc>
          <w:tcPr>
            <w:tcW w:w="2844" w:type="dxa"/>
          </w:tcPr>
          <w:p w14:paraId="45EED93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770FA077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8BE9BF" w14:textId="77777777" w:rsidR="00E64FC3" w:rsidRPr="00CB5028" w:rsidRDefault="00D93E3C" w:rsidP="00D93E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A78FF"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1109C" w14:paraId="1E625379" w14:textId="77777777" w:rsidTr="00B82C6B">
        <w:tc>
          <w:tcPr>
            <w:tcW w:w="2844" w:type="dxa"/>
          </w:tcPr>
          <w:p w14:paraId="02D68CF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7BEA492C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0629B3" w14:textId="77777777" w:rsidR="00D93E3C" w:rsidRPr="00CB5028" w:rsidRDefault="009E4AB4" w:rsidP="00D93E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able 1</w:t>
            </w:r>
            <w:r w:rsidR="00D93E3C">
              <w:rPr>
                <w:rFonts w:ascii="Arial" w:eastAsia="Times New Roman" w:hAnsi="Arial"/>
                <w:sz w:val="22"/>
              </w:rPr>
              <w:t>, Figure 1</w:t>
            </w:r>
          </w:p>
          <w:p w14:paraId="157AAD9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9A9942A" w14:textId="77777777" w:rsidTr="00B82C6B">
        <w:tc>
          <w:tcPr>
            <w:tcW w:w="2844" w:type="dxa"/>
          </w:tcPr>
          <w:p w14:paraId="3D2905B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69CD6FF5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094CFD79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9A4BAE9" w14:textId="77777777" w:rsidR="009E4AB4" w:rsidRDefault="00E64FC3" w:rsidP="009E4AB4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 w:rsidRPr="00E64FC3"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CA78FF">
              <w:rPr>
                <w:rStyle w:val="hps"/>
                <w:rFonts w:ascii="Arial" w:hAnsi="Arial" w:cs="Arial"/>
                <w:sz w:val="22"/>
                <w:szCs w:val="22"/>
              </w:rPr>
              <w:t xml:space="preserve">4 – 5 </w:t>
            </w:r>
            <w:r w:rsidR="009E4AB4">
              <w:rPr>
                <w:rStyle w:val="hps"/>
                <w:rFonts w:ascii="Arial" w:hAnsi="Arial" w:cs="Arial"/>
                <w:sz w:val="22"/>
                <w:szCs w:val="22"/>
              </w:rPr>
              <w:t xml:space="preserve"> (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refer to published protocol)</w:t>
            </w:r>
          </w:p>
          <w:p w14:paraId="6FA36012" w14:textId="77777777" w:rsidR="0078135F" w:rsidRPr="00F40C16" w:rsidRDefault="0078135F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7D1409" w14:paraId="1F18FCDE" w14:textId="77777777" w:rsidTr="00B82C6B">
        <w:tc>
          <w:tcPr>
            <w:tcW w:w="2844" w:type="dxa"/>
          </w:tcPr>
          <w:p w14:paraId="29A5F26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5E50A5B7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F250F2" w14:textId="77777777" w:rsidR="0078135F" w:rsidRDefault="00CA78F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5</w:t>
            </w:r>
          </w:p>
          <w:p w14:paraId="29182A3C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7D1409" w14:paraId="4CD208D5" w14:textId="77777777" w:rsidTr="00B82C6B">
        <w:tc>
          <w:tcPr>
            <w:tcW w:w="2844" w:type="dxa"/>
          </w:tcPr>
          <w:p w14:paraId="1CA9858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2E752ED7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092C5EB" w14:textId="77777777" w:rsidR="008301A2" w:rsidRPr="008301A2" w:rsidRDefault="00CA78F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4 – 6</w:t>
            </w:r>
            <w:r w:rsidR="00D93E3C">
              <w:rPr>
                <w:rFonts w:ascii="Arial" w:eastAsia="Times New Roman" w:hAnsi="Arial"/>
                <w:sz w:val="22"/>
              </w:rPr>
              <w:t xml:space="preserve"> (yes, during focus group discussions)</w:t>
            </w:r>
          </w:p>
          <w:p w14:paraId="79BFC413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F4B93F1" w14:textId="77777777" w:rsidTr="00B82C6B">
        <w:tc>
          <w:tcPr>
            <w:tcW w:w="2844" w:type="dxa"/>
          </w:tcPr>
          <w:p w14:paraId="30A9BE0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EAF20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2548D5A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0BF8B3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6E13E1B" w14:textId="77777777" w:rsidTr="00B82C6B">
        <w:tc>
          <w:tcPr>
            <w:tcW w:w="2844" w:type="dxa"/>
          </w:tcPr>
          <w:p w14:paraId="417766C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CAEE598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7CAAB103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B55B428" w14:textId="77777777" w:rsidR="008301A2" w:rsidRDefault="00CA78FF" w:rsidP="008301A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 to 13</w:t>
            </w:r>
          </w:p>
          <w:p w14:paraId="61ED23F1" w14:textId="77777777" w:rsidR="008301A2" w:rsidRDefault="008301A2" w:rsidP="0078135F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</w:rPr>
            </w:pPr>
          </w:p>
          <w:p w14:paraId="6188C458" w14:textId="77777777" w:rsidR="0078135F" w:rsidRPr="00E94F59" w:rsidRDefault="0078135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26E84215" w14:textId="77777777" w:rsidTr="00B82C6B">
        <w:tc>
          <w:tcPr>
            <w:tcW w:w="2844" w:type="dxa"/>
          </w:tcPr>
          <w:p w14:paraId="1A187F5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38DA8EF7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AB6975" w14:textId="77777777" w:rsidR="00474F6B" w:rsidRDefault="00474F6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10E4B" w:rsidDel="00474F6B">
              <w:rPr>
                <w:rFonts w:ascii="Arial" w:eastAsia="Times New Roman" w:hAnsi="Arial"/>
                <w:b/>
                <w:sz w:val="22"/>
              </w:rPr>
              <w:t xml:space="preserve"> </w:t>
            </w:r>
            <w:r w:rsidR="00794836">
              <w:rPr>
                <w:rFonts w:ascii="Arial" w:eastAsia="Times New Roman" w:hAnsi="Arial"/>
                <w:sz w:val="22"/>
              </w:rPr>
              <w:t>Yes</w:t>
            </w:r>
            <w:r w:rsidR="00D14B6B">
              <w:rPr>
                <w:rFonts w:ascii="Arial" w:eastAsia="Times New Roman" w:hAnsi="Arial"/>
                <w:sz w:val="22"/>
              </w:rPr>
              <w:t>, there was.</w:t>
            </w:r>
          </w:p>
          <w:p w14:paraId="51F96B2B" w14:textId="77777777" w:rsidR="0078135F" w:rsidRDefault="00CA78FF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 to 13</w:t>
            </w:r>
          </w:p>
          <w:p w14:paraId="68913D44" w14:textId="77777777" w:rsidR="002F014A" w:rsidRPr="0091109C" w:rsidRDefault="002F014A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926748B" w14:textId="77777777" w:rsidTr="00B82C6B">
        <w:tc>
          <w:tcPr>
            <w:tcW w:w="2844" w:type="dxa"/>
          </w:tcPr>
          <w:p w14:paraId="373BD41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0D43E2CD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609CA8" w14:textId="77777777" w:rsidR="00C110F5" w:rsidRDefault="0079483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.</w:t>
            </w:r>
            <w:r w:rsidR="00D14B6B">
              <w:rPr>
                <w:rFonts w:ascii="Arial" w:eastAsia="Times New Roman" w:hAnsi="Arial"/>
                <w:sz w:val="22"/>
              </w:rPr>
              <w:t xml:space="preserve"> </w:t>
            </w:r>
            <w:r w:rsidR="00CA78FF">
              <w:rPr>
                <w:rFonts w:ascii="Arial" w:eastAsia="Times New Roman" w:hAnsi="Arial"/>
                <w:sz w:val="22"/>
              </w:rPr>
              <w:t>Page 6 – 13</w:t>
            </w:r>
            <w:r w:rsidR="009E4AB4">
              <w:rPr>
                <w:rFonts w:ascii="Arial" w:eastAsia="Times New Roman" w:hAnsi="Arial"/>
                <w:sz w:val="22"/>
              </w:rPr>
              <w:t xml:space="preserve"> and Table 1</w:t>
            </w:r>
            <w:r w:rsidR="00D93E3C">
              <w:rPr>
                <w:rFonts w:ascii="Arial" w:eastAsia="Times New Roman" w:hAnsi="Arial"/>
                <w:sz w:val="22"/>
              </w:rPr>
              <w:t xml:space="preserve"> + Figure 1</w:t>
            </w:r>
          </w:p>
          <w:p w14:paraId="156685C4" w14:textId="77777777" w:rsidR="00C110F5" w:rsidRPr="0091109C" w:rsidRDefault="00C11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34DC69F" w14:textId="77777777" w:rsidTr="00B82C6B">
        <w:tc>
          <w:tcPr>
            <w:tcW w:w="2844" w:type="dxa"/>
          </w:tcPr>
          <w:p w14:paraId="7351AD2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32. Clarity of min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themes</w:t>
            </w:r>
          </w:p>
        </w:tc>
        <w:tc>
          <w:tcPr>
            <w:tcW w:w="4356" w:type="dxa"/>
          </w:tcPr>
          <w:p w14:paraId="1F6C8718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Is there a description of diverse cases 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1876C2D" w14:textId="77777777" w:rsidR="0078135F" w:rsidRPr="0091109C" w:rsidRDefault="00CA78F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lastRenderedPageBreak/>
              <w:t>Page 13</w:t>
            </w:r>
            <w:r w:rsidR="00C110F5">
              <w:rPr>
                <w:rFonts w:ascii="Arial" w:eastAsia="Times New Roman" w:hAnsi="Arial"/>
                <w:sz w:val="22"/>
                <w:lang w:val="pt-BR"/>
              </w:rPr>
              <w:t xml:space="preserve"> to </w:t>
            </w:r>
            <w:r w:rsidR="009E4AB4">
              <w:rPr>
                <w:rFonts w:ascii="Arial" w:eastAsia="Times New Roman" w:hAnsi="Arial"/>
                <w:sz w:val="22"/>
                <w:lang w:val="pt-BR"/>
              </w:rPr>
              <w:t>1</w:t>
            </w:r>
            <w:r>
              <w:rPr>
                <w:rFonts w:ascii="Arial" w:eastAsia="Times New Roman" w:hAnsi="Arial"/>
                <w:sz w:val="22"/>
                <w:lang w:val="pt-BR"/>
              </w:rPr>
              <w:t>5</w:t>
            </w:r>
          </w:p>
        </w:tc>
      </w:tr>
    </w:tbl>
    <w:p w14:paraId="39C9BE85" w14:textId="77777777" w:rsidR="009E4AB4" w:rsidRDefault="009E4AB4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0B9EB85B" w14:textId="77777777" w:rsidR="00B43E81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r>
        <w:rPr>
          <w:rFonts w:ascii="Arial" w:hAnsi="Arial" w:cs="Helvetica"/>
          <w:sz w:val="22"/>
        </w:rPr>
        <w:t>*Research protocol</w:t>
      </w:r>
    </w:p>
    <w:p w14:paraId="63132BD6" w14:textId="77777777"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1859418" w14:textId="77777777"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r w:rsidRPr="00E11E31">
        <w:rPr>
          <w:rFonts w:ascii="Calibri" w:hAnsi="Calibri" w:cs="Calibri"/>
          <w:noProof/>
        </w:rPr>
        <w:t xml:space="preserve">Swarna Y, Haque S. The development of an integrated behavioural model of patient compliance with diabetes medication : a mixed-method study protocol. </w:t>
      </w:r>
      <w:r w:rsidRPr="00E11E31">
        <w:rPr>
          <w:rFonts w:ascii="Calibri" w:hAnsi="Calibri" w:cs="Calibri"/>
          <w:iCs/>
          <w:noProof/>
        </w:rPr>
        <w:t>Fam Pract</w:t>
      </w:r>
      <w:r w:rsidRPr="00E11E31">
        <w:rPr>
          <w:rFonts w:ascii="Calibri" w:hAnsi="Calibri" w:cs="Calibri"/>
          <w:noProof/>
        </w:rPr>
        <w:t>. 2018;(1):1-6. doi:10.1093/fampra/cmy119</w:t>
      </w:r>
    </w:p>
    <w:p w14:paraId="2C8F5761" w14:textId="77777777"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217E50E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3NzA2sDS3MDCwNDFW0lEKTi0uzszPAymwqAUASH1sPCwAAAA="/>
  </w:docVars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C4E9C"/>
    <w:rsid w:val="001E2154"/>
    <w:rsid w:val="001E396C"/>
    <w:rsid w:val="001E6191"/>
    <w:rsid w:val="001F6118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49F6"/>
    <w:rsid w:val="002E7A5C"/>
    <w:rsid w:val="002F014A"/>
    <w:rsid w:val="00316DE6"/>
    <w:rsid w:val="00331EA3"/>
    <w:rsid w:val="00340FDD"/>
    <w:rsid w:val="0037209B"/>
    <w:rsid w:val="00381429"/>
    <w:rsid w:val="0039619B"/>
    <w:rsid w:val="003B1011"/>
    <w:rsid w:val="003D0C3A"/>
    <w:rsid w:val="003D19F5"/>
    <w:rsid w:val="003E3C4A"/>
    <w:rsid w:val="00433265"/>
    <w:rsid w:val="00434C25"/>
    <w:rsid w:val="00467D0C"/>
    <w:rsid w:val="00470B04"/>
    <w:rsid w:val="00474F6B"/>
    <w:rsid w:val="00475832"/>
    <w:rsid w:val="00491504"/>
    <w:rsid w:val="004B5685"/>
    <w:rsid w:val="004D0172"/>
    <w:rsid w:val="004F61B5"/>
    <w:rsid w:val="00501EBB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B76CA"/>
    <w:rsid w:val="005C2B2F"/>
    <w:rsid w:val="005C5CEB"/>
    <w:rsid w:val="005F2DCA"/>
    <w:rsid w:val="00613DC3"/>
    <w:rsid w:val="006B1DD4"/>
    <w:rsid w:val="006E710B"/>
    <w:rsid w:val="00707347"/>
    <w:rsid w:val="00735FF8"/>
    <w:rsid w:val="00747911"/>
    <w:rsid w:val="007731FA"/>
    <w:rsid w:val="0078135F"/>
    <w:rsid w:val="00791504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3A09"/>
    <w:rsid w:val="00867B4E"/>
    <w:rsid w:val="008F4E05"/>
    <w:rsid w:val="00927452"/>
    <w:rsid w:val="00930173"/>
    <w:rsid w:val="009441CD"/>
    <w:rsid w:val="00971E87"/>
    <w:rsid w:val="00980B32"/>
    <w:rsid w:val="0098442A"/>
    <w:rsid w:val="00994979"/>
    <w:rsid w:val="009E4AB4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574B9"/>
    <w:rsid w:val="00B6008D"/>
    <w:rsid w:val="00B650FD"/>
    <w:rsid w:val="00B80C99"/>
    <w:rsid w:val="00B82C6B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A78FF"/>
    <w:rsid w:val="00CB3D15"/>
    <w:rsid w:val="00CB5028"/>
    <w:rsid w:val="00CC1145"/>
    <w:rsid w:val="00CC15BF"/>
    <w:rsid w:val="00CC7EC9"/>
    <w:rsid w:val="00CD6765"/>
    <w:rsid w:val="00CE48F1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3E3C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32769"/>
    <w:rsid w:val="00E5645A"/>
    <w:rsid w:val="00E636E1"/>
    <w:rsid w:val="00E64FC3"/>
    <w:rsid w:val="00E72698"/>
    <w:rsid w:val="00E7588D"/>
    <w:rsid w:val="00E8075D"/>
    <w:rsid w:val="00E94F59"/>
    <w:rsid w:val="00ED0311"/>
    <w:rsid w:val="00EE5CAD"/>
    <w:rsid w:val="00EF707E"/>
    <w:rsid w:val="00F039CB"/>
    <w:rsid w:val="00F048FD"/>
    <w:rsid w:val="00F07D9E"/>
    <w:rsid w:val="00F40C16"/>
    <w:rsid w:val="00F4784D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4DA718"/>
  <w15:docId w15:val="{BD79BF6A-82D6-49BC-B8C9-23CACA634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chn off35</cp:lastModifiedBy>
  <cp:revision>3</cp:revision>
  <cp:lastPrinted>2017-01-24T01:44:00Z</cp:lastPrinted>
  <dcterms:created xsi:type="dcterms:W3CDTF">2020-10-22T03:51:00Z</dcterms:created>
  <dcterms:modified xsi:type="dcterms:W3CDTF">2021-01-08T09:13:00Z</dcterms:modified>
</cp:coreProperties>
</file>